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90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1512"/>
        <w:gridCol w:w="6014"/>
        <w:gridCol w:w="980"/>
        <w:gridCol w:w="992"/>
        <w:gridCol w:w="992"/>
      </w:tblGrid>
      <w:tr w:rsidR="001F7CEA" w:rsidRPr="001F7CEA" w:rsidTr="001F7CEA">
        <w:trPr>
          <w:trHeight w:val="300"/>
        </w:trPr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 w:colFirst="3" w:colLast="3"/>
            <w:r w:rsidRPr="001F7CE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Compound Name</w:t>
            </w:r>
          </w:p>
        </w:tc>
        <w:tc>
          <w:tcPr>
            <w:tcW w:w="6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Reported target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Manu</w:t>
            </w:r>
            <w:r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-</w:t>
            </w:r>
            <w:r w:rsidRPr="001F7CEA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factur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Librar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Cat. No.</w:t>
            </w:r>
          </w:p>
        </w:tc>
      </w:tr>
      <w:bookmarkEnd w:id="0"/>
      <w:tr w:rsidR="001F7CEA" w:rsidRPr="001F7CEA" w:rsidTr="001F7CEA">
        <w:trPr>
          <w:trHeight w:val="300"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Lithium Chloride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GSK3, Inositol / </w:t>
            </w:r>
            <w:proofErr w:type="spellStart"/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onophosphatase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LOPA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L 4408</w:t>
            </w:r>
          </w:p>
        </w:tc>
      </w:tr>
      <w:tr w:rsidR="001F7CEA" w:rsidRPr="001F7CEA" w:rsidTr="001F7CEA">
        <w:trPr>
          <w:trHeight w:val="300"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-609 potassium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IPL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LOPA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 8543</w:t>
            </w:r>
          </w:p>
        </w:tc>
      </w:tr>
      <w:tr w:rsidR="001F7CEA" w:rsidRPr="001F7CEA" w:rsidTr="001F7CEA">
        <w:trPr>
          <w:trHeight w:val="300"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F7CE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Wortmannin</w:t>
            </w:r>
            <w:proofErr w:type="spellEnd"/>
          </w:p>
        </w:tc>
        <w:tc>
          <w:tcPr>
            <w:tcW w:w="6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 xml:space="preserve">PI3K (cross-react with </w:t>
            </w:r>
            <w:proofErr w:type="spellStart"/>
            <w:r w:rsidRPr="001F7CE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mTOR</w:t>
            </w:r>
            <w:proofErr w:type="spellEnd"/>
            <w:r w:rsidRPr="001F7CE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, DNA-PKCs, ATM, ATR and PI4K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LOPA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W 1628</w:t>
            </w:r>
          </w:p>
        </w:tc>
      </w:tr>
      <w:tr w:rsidR="001F7CEA" w:rsidRPr="001F7CEA" w:rsidTr="001F7CEA">
        <w:trPr>
          <w:trHeight w:val="300"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spellStart"/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Idelalisib</w:t>
            </w:r>
            <w:proofErr w:type="spellEnd"/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Zydelig</w:t>
            </w:r>
            <w:proofErr w:type="spellEnd"/>
          </w:p>
        </w:tc>
        <w:tc>
          <w:tcPr>
            <w:tcW w:w="6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I3K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spellStart"/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elleckChe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spellStart"/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elleck_A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2226</w:t>
            </w:r>
          </w:p>
        </w:tc>
      </w:tr>
      <w:tr w:rsidR="001F7CEA" w:rsidRPr="001F7CEA" w:rsidTr="001F7CEA">
        <w:trPr>
          <w:trHeight w:val="300"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e-3</w:t>
            </w:r>
            <w:proofErr w:type="gramStart"/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,4</w:t>
            </w:r>
            <w:proofErr w:type="gramEnd"/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dephostatin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Inhibitor of protein tyrosine phosphatase 1B and SHPTP-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LOPA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 9440</w:t>
            </w:r>
          </w:p>
        </w:tc>
      </w:tr>
      <w:tr w:rsidR="001F7CEA" w:rsidRPr="001F7CEA" w:rsidTr="001F7CEA">
        <w:trPr>
          <w:trHeight w:val="300"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0126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Inhibitor of MEK1/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LOPA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-120</w:t>
            </w:r>
          </w:p>
        </w:tc>
      </w:tr>
      <w:tr w:rsidR="001F7CEA" w:rsidRPr="001F7CEA" w:rsidTr="001F7CEA">
        <w:trPr>
          <w:trHeight w:val="300"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BIRB 796 (</w:t>
            </w:r>
            <w:proofErr w:type="spellStart"/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oramapimod</w:t>
            </w:r>
            <w:proofErr w:type="spellEnd"/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Inhibitor of p38α/β/γ/δ MAPK (cross-react with JNK2, c-RAF, Fyn, </w:t>
            </w:r>
            <w:proofErr w:type="spellStart"/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Lck</w:t>
            </w:r>
            <w:proofErr w:type="spellEnd"/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, ERK-1, SYK and IKK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spellStart"/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elleck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spellStart"/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elleck_A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1574</w:t>
            </w:r>
          </w:p>
        </w:tc>
      </w:tr>
      <w:tr w:rsidR="001F7CEA" w:rsidRPr="001F7CEA" w:rsidTr="001F7CEA">
        <w:trPr>
          <w:trHeight w:val="300"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SC 663284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Inhibitor of Cdc25 dual specificity phosphatases Cdc25A, Cdc25B2 and Cdc25C </w:t>
            </w:r>
            <w:proofErr w:type="gramStart"/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( cross</w:t>
            </w:r>
            <w:proofErr w:type="gramEnd"/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react with VHR and PTP1B phosphatases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spellStart"/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ocris</w:t>
            </w:r>
            <w:proofErr w:type="spellEnd"/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Bioscie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spellStart"/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ocris</w:t>
            </w:r>
            <w:proofErr w:type="spellEnd"/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2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867</w:t>
            </w:r>
          </w:p>
        </w:tc>
      </w:tr>
      <w:tr w:rsidR="001F7CEA" w:rsidRPr="001F7CEA" w:rsidTr="001F7CEA">
        <w:trPr>
          <w:trHeight w:val="300"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 xml:space="preserve">Ro 31-8220 </w:t>
            </w:r>
            <w:proofErr w:type="spellStart"/>
            <w:r w:rsidRPr="001F7CE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mesylate</w:t>
            </w:r>
            <w:proofErr w:type="spellEnd"/>
          </w:p>
        </w:tc>
        <w:tc>
          <w:tcPr>
            <w:tcW w:w="6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Inhibitor of PKC  (cross-react with MAPKAP-K1b, MSK1, GSK3b and S6K1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F7CE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Tocris</w:t>
            </w:r>
            <w:proofErr w:type="spellEnd"/>
            <w:r w:rsidRPr="001F7CE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 xml:space="preserve"> Bioscie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F7CE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Tocris</w:t>
            </w:r>
            <w:proofErr w:type="spellEnd"/>
            <w:r w:rsidRPr="001F7CE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 xml:space="preserve"> 2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2002</w:t>
            </w:r>
          </w:p>
        </w:tc>
      </w:tr>
      <w:tr w:rsidR="001F7CEA" w:rsidRPr="001F7CEA" w:rsidTr="001F7CEA">
        <w:trPr>
          <w:trHeight w:val="300"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D 169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sz w:val="20"/>
                <w:szCs w:val="20"/>
              </w:rPr>
              <w:t>Inhibitor of p38α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spellStart"/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ocris</w:t>
            </w:r>
            <w:proofErr w:type="spellEnd"/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Bioscie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spellStart"/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ocriscree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938</w:t>
            </w:r>
          </w:p>
        </w:tc>
      </w:tr>
      <w:tr w:rsidR="001F7CEA" w:rsidRPr="001F7CEA" w:rsidTr="001F7CEA">
        <w:trPr>
          <w:trHeight w:val="300"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U0126, </w:t>
            </w:r>
            <w:proofErr w:type="spellStart"/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6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Inhibitor of MEK1/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spellStart"/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ocris</w:t>
            </w:r>
            <w:proofErr w:type="spellEnd"/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Bioscie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spellStart"/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ocriscree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144</w:t>
            </w:r>
          </w:p>
        </w:tc>
      </w:tr>
      <w:tr w:rsidR="001F7CEA" w:rsidRPr="001F7CEA" w:rsidTr="001F7CEA">
        <w:trPr>
          <w:trHeight w:val="300"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D 98059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Inhibitor of MAPKK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spellStart"/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ocris</w:t>
            </w:r>
            <w:proofErr w:type="spellEnd"/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Bioscie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spellStart"/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ocriscree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213</w:t>
            </w:r>
          </w:p>
        </w:tc>
      </w:tr>
      <w:tr w:rsidR="001F7CEA" w:rsidRPr="001F7CEA" w:rsidTr="001F7CEA">
        <w:trPr>
          <w:trHeight w:val="300"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L 327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Inhibitor of MEK1/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spellStart"/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ocris</w:t>
            </w:r>
            <w:proofErr w:type="spellEnd"/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Bioscie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spellStart"/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ocriscree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969</w:t>
            </w:r>
          </w:p>
        </w:tc>
      </w:tr>
      <w:tr w:rsidR="001F7CEA" w:rsidRPr="001F7CEA" w:rsidTr="001F7CEA">
        <w:trPr>
          <w:trHeight w:val="300"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PD 198306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Inhibitor of MEK (cross-react with ERK, c-</w:t>
            </w:r>
            <w:proofErr w:type="spellStart"/>
            <w:r w:rsidRPr="001F7CE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Src</w:t>
            </w:r>
            <w:proofErr w:type="spellEnd"/>
            <w:r w:rsidRPr="001F7CE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F7CE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cdks</w:t>
            </w:r>
            <w:proofErr w:type="spellEnd"/>
            <w:r w:rsidRPr="001F7CE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 xml:space="preserve"> and PI3K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F7CE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Tocris</w:t>
            </w:r>
            <w:proofErr w:type="spellEnd"/>
            <w:r w:rsidRPr="001F7CE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 xml:space="preserve"> Bioscie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F7CE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Tocriscree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CEA" w:rsidRPr="001F7CEA" w:rsidRDefault="001F7CEA" w:rsidP="001F7CE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1F7CEA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2605</w:t>
            </w:r>
          </w:p>
        </w:tc>
      </w:tr>
    </w:tbl>
    <w:p w:rsidR="00C51F97" w:rsidRDefault="00C51F97"/>
    <w:sectPr w:rsidR="00C51F97" w:rsidSect="00C51F9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7CEA"/>
    <w:rsid w:val="001F7CEA"/>
    <w:rsid w:val="00C51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A7AEE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759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0</Words>
  <Characters>1084</Characters>
  <Application>Microsoft Macintosh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ît Besson</dc:creator>
  <cp:keywords/>
  <dc:description/>
  <cp:lastModifiedBy>Benoît Besson</cp:lastModifiedBy>
  <cp:revision>1</cp:revision>
  <dcterms:created xsi:type="dcterms:W3CDTF">2018-12-10T12:17:00Z</dcterms:created>
  <dcterms:modified xsi:type="dcterms:W3CDTF">2018-12-10T12:19:00Z</dcterms:modified>
</cp:coreProperties>
</file>